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8A7" w:rsidRPr="00BE6176" w:rsidRDefault="007528A7" w:rsidP="007528A7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S1 </w:t>
      </w:r>
      <w:r w:rsidRPr="003406A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FA4E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FA4E14">
        <w:rPr>
          <w:rFonts w:ascii="Times New Roman" w:hAnsi="Times New Roman" w:cs="Times New Roman"/>
          <w:b/>
          <w:sz w:val="24"/>
          <w:szCs w:val="24"/>
          <w:lang w:val="en-US"/>
        </w:rPr>
        <w:t>Values of the deleted items.</w:t>
      </w:r>
      <w:proofErr w:type="gramEnd"/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736"/>
        <w:gridCol w:w="1736"/>
        <w:gridCol w:w="1736"/>
        <w:gridCol w:w="1737"/>
      </w:tblGrid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736" w:type="dxa"/>
            <w:shd w:val="clear" w:color="auto" w:fill="auto"/>
            <w:vAlign w:val="bottom"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Item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 xml:space="preserve">Fit </w:t>
            </w:r>
            <w:proofErr w:type="spellStart"/>
            <w:r w:rsidRPr="003406A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residual</w:t>
            </w:r>
            <w:proofErr w:type="spellEnd"/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proofErr w:type="spellStart"/>
            <w:r w:rsidRPr="003406A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df</w:t>
            </w:r>
            <w:proofErr w:type="spellEnd"/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hi-</w:t>
            </w:r>
            <w:proofErr w:type="spellStart"/>
            <w:r w:rsidRPr="003406A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squared</w:t>
            </w:r>
            <w:proofErr w:type="spellEnd"/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  <w:t>P</w:t>
            </w:r>
            <w:r w:rsidRPr="003406A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-value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406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Intrapersonal</w:t>
            </w:r>
            <w:proofErr w:type="spellEnd"/>
            <w:r w:rsidRPr="003406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EC component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.6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0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2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1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5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0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2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8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0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2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.5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0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7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2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.8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0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06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4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6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0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2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.7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0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4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1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0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27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9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3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0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9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48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4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9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95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2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9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9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4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1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8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2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2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6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8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4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8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7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8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3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3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7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8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5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6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Item 1 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5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5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4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3406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Interpersonal</w:t>
            </w:r>
            <w:proofErr w:type="spellEnd"/>
            <w:r w:rsidRPr="003406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EC component</w:t>
            </w:r>
          </w:p>
        </w:tc>
        <w:tc>
          <w:tcPr>
            <w:tcW w:w="1736" w:type="dxa"/>
            <w:shd w:val="clear" w:color="auto" w:fill="auto"/>
            <w:vAlign w:val="bottom"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8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1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3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5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1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0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1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8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0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0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0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1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8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0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2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1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0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4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8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9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2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4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9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2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4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6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9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2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2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4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9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3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.7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9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3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.1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8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83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2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.9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8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67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4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6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66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7</w:t>
            </w:r>
          </w:p>
        </w:tc>
      </w:tr>
      <w:tr w:rsidR="007528A7" w:rsidRPr="003406A9" w:rsidTr="00FA4E14">
        <w:trPr>
          <w:trHeight w:val="300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tem 32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77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56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06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8A7" w:rsidRPr="003406A9" w:rsidRDefault="007528A7" w:rsidP="00FA4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406A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3</w:t>
            </w:r>
          </w:p>
        </w:tc>
      </w:tr>
    </w:tbl>
    <w:p w:rsidR="003E0548" w:rsidRDefault="003E0548">
      <w:bookmarkStart w:id="0" w:name="_GoBack"/>
      <w:bookmarkEnd w:id="0"/>
    </w:p>
    <w:sectPr w:rsidR="003E05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8A7"/>
    <w:rsid w:val="003E0548"/>
    <w:rsid w:val="00752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8A7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8A7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05T14:49:00Z</dcterms:created>
  <dcterms:modified xsi:type="dcterms:W3CDTF">2020-06-05T14:49:00Z</dcterms:modified>
</cp:coreProperties>
</file>